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Bullet"/>
        <w:numPr>
          <w:ilvl w:val="0"/>
          <w:numId w:val="0"/>
        </w:numPr>
        <w:ind w:left="0" w:hanging="0"/>
        <w:rPr>
          <w:b/>
          <w:b/>
        </w:rPr>
      </w:pPr>
      <w:r>
        <w:rPr>
          <w:b/>
        </w:rPr>
        <w:t>Table S1 – List of abbreviations</w:t>
      </w:r>
    </w:p>
    <w:p>
      <w:pPr>
        <w:pStyle w:val="ListBullet"/>
        <w:numPr>
          <w:ilvl w:val="0"/>
          <w:numId w:val="0"/>
        </w:numPr>
        <w:ind w:left="0" w:hanging="0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5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>
                <w:b/>
                <w:b/>
              </w:rPr>
            </w:pPr>
            <w:r>
              <w:rPr>
                <w:b/>
              </w:rPr>
              <w:t>Complete Nam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5-FU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5-fluorouraci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aa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Amino aci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bFG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Basic fibroblatic growth facto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I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isplat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PT-1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Irinoteca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R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olorectal canc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sp8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sp 9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aspase 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sp 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Caspase 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DI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ath effector domain I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DIm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of the death effector domain I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DII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ath effector domain II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EDIIm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of the death effector domain II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MEM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Dulbecco’s modified eagle’s mediu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E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Extracellular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ELISA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Enzyme-Linked ImmunoSorbent Assa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F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Follistatin-like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CF7/CI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CF7 cells resistant to cisplat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aPaca/CP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aPaca cells resistant to irinoteca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5FU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resistant to 5-fluorouraci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S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over-expressing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SP-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over-expressing the EC-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SP-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over-expressing the follistatin-like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SP-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over-expressing the N-terminal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/ZEO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IP101 cells stably-transfected with empty vecto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M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atrix metalloproteinas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N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N-terminal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B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utative binding domain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Bm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tions in the putative binding domain of caspase 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RKO/CPT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RKO cells resistant to irinoteca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rSPAR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Recombinant human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AM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-adenosylmethioni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iRNA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mall interfering RN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Full length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lasmid expressing the extracellular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F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lasmid expressing the follistatin-like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Fmu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1- plasmid expressing a mutant follistatin-like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Fmut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2 -  plasmid expressing a mutant follistatin-like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N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Plasmid expressing the N-terminal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Nmut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1- plasmid expressing a mutant N-terminal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-Nmut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Mutant 2 - plasmid expressing a mutant N-terminal domain of SPAR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PARC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ind w:left="0" w:hanging="0"/>
              <w:rPr/>
            </w:pPr>
            <w:r>
              <w:rPr/>
              <w:t>Secreted protein acidic and rich in cysteine</w:t>
            </w:r>
          </w:p>
        </w:tc>
      </w:tr>
    </w:tbl>
    <w:p>
      <w:pPr>
        <w:pStyle w:val="ListBullet"/>
        <w:numPr>
          <w:ilvl w:val="0"/>
          <w:numId w:val="0"/>
        </w:numPr>
        <w:ind w:left="0" w:hanging="0"/>
        <w:rPr/>
      </w:pPr>
      <w:r>
        <w:rPr/>
      </w:r>
    </w:p>
    <w:p>
      <w:pPr>
        <w:pStyle w:val="ListBullet"/>
        <w:numPr>
          <w:ilvl w:val="0"/>
          <w:numId w:val="0"/>
        </w:numPr>
        <w:ind w:left="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06:44:00Z</dcterms:created>
  <dc:creator>MT</dc:creator>
  <dc:description/>
  <cp:keywords/>
  <dc:language>en-US</dc:language>
  <cp:lastModifiedBy>RUBAYET HASAN</cp:lastModifiedBy>
  <dcterms:modified xsi:type="dcterms:W3CDTF">2011-10-01T18:28:00Z</dcterms:modified>
  <cp:revision>11</cp:revision>
  <dc:subject/>
  <dc:title>Supplemental Table 1 – List of abbreviations</dc:title>
</cp:coreProperties>
</file>